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AB23B4" w14:textId="0AFDA0A2" w:rsidR="00396258" w:rsidRDefault="00396258" w:rsidP="002E5879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bookmarkStart w:id="0" w:name="_GoBack"/>
      <w:bookmarkEnd w:id="0"/>
      <w:r>
        <w:rPr>
          <w:rFonts w:ascii="Arial" w:hAnsi="Arial" w:cs="Arial"/>
          <w:b/>
        </w:rPr>
        <w:t>materials</w:t>
      </w:r>
    </w:p>
    <w:p w14:paraId="5C85904C" w14:textId="77777777" w:rsidR="00396258" w:rsidRDefault="00396258" w:rsidP="002E5879">
      <w:pPr>
        <w:spacing w:line="360" w:lineRule="auto"/>
        <w:rPr>
          <w:rFonts w:ascii="Arial" w:hAnsi="Arial" w:cs="Arial"/>
          <w:b/>
        </w:rPr>
      </w:pPr>
    </w:p>
    <w:p w14:paraId="6B0E06BF" w14:textId="77777777" w:rsidR="002E5879" w:rsidRDefault="002E5879" w:rsidP="002E5879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Supplementary Table 1. Primer sequences for quantitative RT-PCR.</w:t>
      </w:r>
    </w:p>
    <w:p w14:paraId="1425B158" w14:textId="77777777" w:rsidR="002E5879" w:rsidRDefault="002E5879" w:rsidP="002E5879">
      <w:pPr>
        <w:spacing w:line="360" w:lineRule="auto"/>
        <w:rPr>
          <w:rFonts w:ascii="Arial" w:hAnsi="Arial" w:cs="Arial"/>
          <w:b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1225"/>
        <w:gridCol w:w="5663"/>
      </w:tblGrid>
      <w:tr w:rsidR="002E5879" w:rsidRPr="00874F14" w14:paraId="4C27EEE3" w14:textId="77777777" w:rsidTr="00ED2DA7">
        <w:trPr>
          <w:jc w:val="center"/>
        </w:trPr>
        <w:tc>
          <w:tcPr>
            <w:tcW w:w="1402" w:type="dxa"/>
            <w:shd w:val="clear" w:color="auto" w:fill="FFF2CC" w:themeFill="accent4" w:themeFillTint="33"/>
            <w:vAlign w:val="center"/>
          </w:tcPr>
          <w:p w14:paraId="05113C70" w14:textId="77777777" w:rsidR="002E5879" w:rsidRPr="00874F14" w:rsidRDefault="002E5879" w:rsidP="00ED2DA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ene</w:t>
            </w:r>
          </w:p>
        </w:tc>
        <w:tc>
          <w:tcPr>
            <w:tcW w:w="688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484266" w14:textId="77777777" w:rsidR="002E5879" w:rsidRPr="00874F14" w:rsidRDefault="002E5879" w:rsidP="00ED2DA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rimer</w:t>
            </w:r>
          </w:p>
        </w:tc>
      </w:tr>
      <w:tr w:rsidR="002E5879" w:rsidRPr="00874F14" w14:paraId="7A24C55C" w14:textId="77777777" w:rsidTr="00ED2DA7">
        <w:trPr>
          <w:jc w:val="center"/>
        </w:trPr>
        <w:tc>
          <w:tcPr>
            <w:tcW w:w="1402" w:type="dxa"/>
            <w:vMerge w:val="restart"/>
            <w:shd w:val="clear" w:color="auto" w:fill="FFF2CC" w:themeFill="accent4" w:themeFillTint="33"/>
            <w:vAlign w:val="center"/>
          </w:tcPr>
          <w:p w14:paraId="33045E46" w14:textId="77777777" w:rsidR="002E5879" w:rsidRPr="00874F14" w:rsidRDefault="002E5879" w:rsidP="00ED2D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74F14">
              <w:rPr>
                <w:rFonts w:ascii="Arial" w:hAnsi="Arial" w:cs="Arial"/>
              </w:rPr>
              <w:t>SHIP1</w:t>
            </w:r>
          </w:p>
        </w:tc>
        <w:tc>
          <w:tcPr>
            <w:tcW w:w="1225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A16045" w14:textId="77777777" w:rsidR="002E5879" w:rsidRPr="00874F14" w:rsidRDefault="002E5879" w:rsidP="00ED2D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74F14">
              <w:rPr>
                <w:rFonts w:ascii="Arial" w:hAnsi="Arial" w:cs="Arial"/>
              </w:rPr>
              <w:t>Forward</w:t>
            </w:r>
          </w:p>
        </w:tc>
        <w:tc>
          <w:tcPr>
            <w:tcW w:w="5663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EF723C9" w14:textId="77777777" w:rsidR="002E5879" w:rsidRPr="00874F14" w:rsidRDefault="002E5879" w:rsidP="00ED2DA7">
            <w:pPr>
              <w:spacing w:line="360" w:lineRule="auto"/>
              <w:rPr>
                <w:rFonts w:ascii="Arial" w:hAnsi="Arial" w:cs="Arial"/>
              </w:rPr>
            </w:pPr>
            <w:r w:rsidRPr="00874F14">
              <w:rPr>
                <w:rFonts w:ascii="Arial" w:hAnsi="Arial" w:cs="Arial"/>
              </w:rPr>
              <w:t>5′- GGCTCCAGCAACCTCCCTCAC-3′</w:t>
            </w:r>
          </w:p>
        </w:tc>
      </w:tr>
      <w:tr w:rsidR="002E5879" w:rsidRPr="00874F14" w14:paraId="0124220D" w14:textId="77777777" w:rsidTr="00ED2DA7">
        <w:trPr>
          <w:jc w:val="center"/>
        </w:trPr>
        <w:tc>
          <w:tcPr>
            <w:tcW w:w="1402" w:type="dxa"/>
            <w:vMerge/>
            <w:shd w:val="clear" w:color="auto" w:fill="FFF2CC" w:themeFill="accent4" w:themeFillTint="33"/>
            <w:vAlign w:val="center"/>
          </w:tcPr>
          <w:p w14:paraId="6FB4577A" w14:textId="77777777" w:rsidR="002E5879" w:rsidRPr="00874F14" w:rsidRDefault="002E5879" w:rsidP="00ED2DA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5" w:type="dxa"/>
            <w:tcBorders>
              <w:top w:val="nil"/>
              <w:bottom w:val="nil"/>
              <w:right w:val="nil"/>
            </w:tcBorders>
            <w:vAlign w:val="center"/>
          </w:tcPr>
          <w:p w14:paraId="748CC34D" w14:textId="77777777" w:rsidR="002E5879" w:rsidRPr="00874F14" w:rsidRDefault="002E5879" w:rsidP="00ED2D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74F14">
              <w:rPr>
                <w:rFonts w:ascii="Arial" w:hAnsi="Arial" w:cs="Arial"/>
              </w:rPr>
              <w:t>Reverse</w:t>
            </w:r>
          </w:p>
        </w:tc>
        <w:tc>
          <w:tcPr>
            <w:tcW w:w="5663" w:type="dxa"/>
            <w:tcBorders>
              <w:top w:val="nil"/>
              <w:left w:val="nil"/>
              <w:bottom w:val="nil"/>
            </w:tcBorders>
            <w:vAlign w:val="center"/>
          </w:tcPr>
          <w:p w14:paraId="572D5509" w14:textId="77777777" w:rsidR="002E5879" w:rsidRPr="00874F14" w:rsidRDefault="002E5879" w:rsidP="00ED2DA7">
            <w:pPr>
              <w:spacing w:line="360" w:lineRule="auto"/>
              <w:rPr>
                <w:rFonts w:ascii="Arial" w:hAnsi="Arial" w:cs="Arial"/>
              </w:rPr>
            </w:pPr>
            <w:r w:rsidRPr="00874F14">
              <w:rPr>
                <w:rFonts w:ascii="Arial" w:hAnsi="Arial" w:cs="Arial"/>
              </w:rPr>
              <w:t>5′-TTCTCC GTCTCCACCAAAATCACC-3</w:t>
            </w:r>
          </w:p>
        </w:tc>
      </w:tr>
      <w:tr w:rsidR="002E5879" w:rsidRPr="00874F14" w14:paraId="16F44468" w14:textId="77777777" w:rsidTr="00ED2DA7">
        <w:trPr>
          <w:jc w:val="center"/>
        </w:trPr>
        <w:tc>
          <w:tcPr>
            <w:tcW w:w="1402" w:type="dxa"/>
            <w:vMerge w:val="restart"/>
            <w:shd w:val="clear" w:color="auto" w:fill="FFF2CC" w:themeFill="accent4" w:themeFillTint="33"/>
            <w:vAlign w:val="center"/>
          </w:tcPr>
          <w:p w14:paraId="623AEFCA" w14:textId="77777777" w:rsidR="002E5879" w:rsidRPr="00874F14" w:rsidRDefault="002E5879" w:rsidP="00ED2D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74F14">
              <w:rPr>
                <w:rFonts w:ascii="Arial" w:hAnsi="Arial" w:cs="Arial"/>
              </w:rPr>
              <w:t>GAPDH</w:t>
            </w:r>
          </w:p>
        </w:tc>
        <w:tc>
          <w:tcPr>
            <w:tcW w:w="122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0DF287" w14:textId="77777777" w:rsidR="002E5879" w:rsidRPr="00874F14" w:rsidRDefault="002E5879" w:rsidP="00ED2D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74F14">
              <w:rPr>
                <w:rFonts w:ascii="Arial" w:hAnsi="Arial" w:cs="Arial"/>
              </w:rPr>
              <w:t>Forward</w:t>
            </w:r>
          </w:p>
        </w:tc>
        <w:tc>
          <w:tcPr>
            <w:tcW w:w="566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41DD153" w14:textId="77777777" w:rsidR="002E5879" w:rsidRPr="00874F14" w:rsidRDefault="002E5879" w:rsidP="00ED2DA7">
            <w:pPr>
              <w:spacing w:line="360" w:lineRule="auto"/>
              <w:rPr>
                <w:rFonts w:ascii="Arial" w:hAnsi="Arial" w:cs="Arial"/>
              </w:rPr>
            </w:pPr>
            <w:r w:rsidRPr="00874F14">
              <w:rPr>
                <w:rFonts w:ascii="Arial" w:hAnsi="Arial" w:cs="Arial"/>
              </w:rPr>
              <w:t>5’-CTCCTCCACCTTTGACGCTG -3’</w:t>
            </w:r>
          </w:p>
        </w:tc>
      </w:tr>
      <w:tr w:rsidR="002E5879" w:rsidRPr="00874F14" w14:paraId="710BFD1D" w14:textId="77777777" w:rsidTr="00ED2DA7">
        <w:trPr>
          <w:jc w:val="center"/>
        </w:trPr>
        <w:tc>
          <w:tcPr>
            <w:tcW w:w="1402" w:type="dxa"/>
            <w:vMerge/>
            <w:shd w:val="clear" w:color="auto" w:fill="FFF2CC" w:themeFill="accent4" w:themeFillTint="33"/>
            <w:vAlign w:val="center"/>
          </w:tcPr>
          <w:p w14:paraId="33F108CC" w14:textId="77777777" w:rsidR="002E5879" w:rsidRPr="00874F14" w:rsidRDefault="002E5879" w:rsidP="00ED2DA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5" w:type="dxa"/>
            <w:tcBorders>
              <w:top w:val="nil"/>
              <w:bottom w:val="nil"/>
              <w:right w:val="nil"/>
            </w:tcBorders>
            <w:vAlign w:val="center"/>
          </w:tcPr>
          <w:p w14:paraId="40EB4ABC" w14:textId="77777777" w:rsidR="002E5879" w:rsidRPr="00874F14" w:rsidRDefault="002E5879" w:rsidP="00ED2D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74F14">
              <w:rPr>
                <w:rFonts w:ascii="Arial" w:hAnsi="Arial" w:cs="Arial"/>
              </w:rPr>
              <w:t>Reverse</w:t>
            </w:r>
          </w:p>
        </w:tc>
        <w:tc>
          <w:tcPr>
            <w:tcW w:w="5663" w:type="dxa"/>
            <w:tcBorders>
              <w:top w:val="nil"/>
              <w:left w:val="nil"/>
              <w:bottom w:val="nil"/>
            </w:tcBorders>
            <w:vAlign w:val="center"/>
          </w:tcPr>
          <w:p w14:paraId="1D9ED2DC" w14:textId="77777777" w:rsidR="002E5879" w:rsidRPr="00874F14" w:rsidRDefault="002E5879" w:rsidP="00ED2DA7">
            <w:pPr>
              <w:spacing w:line="360" w:lineRule="auto"/>
              <w:rPr>
                <w:rFonts w:ascii="Arial" w:hAnsi="Arial" w:cs="Arial"/>
              </w:rPr>
            </w:pPr>
            <w:r w:rsidRPr="00874F14">
              <w:rPr>
                <w:rFonts w:ascii="Arial" w:hAnsi="Arial" w:cs="Arial"/>
              </w:rPr>
              <w:t>5’-TCCTCTTGTGCTCTTGCTGG-3’</w:t>
            </w:r>
          </w:p>
        </w:tc>
      </w:tr>
      <w:tr w:rsidR="002E5879" w:rsidRPr="00874F14" w14:paraId="4393A1BD" w14:textId="77777777" w:rsidTr="00ED2DA7">
        <w:trPr>
          <w:jc w:val="center"/>
        </w:trPr>
        <w:tc>
          <w:tcPr>
            <w:tcW w:w="1402" w:type="dxa"/>
            <w:vMerge w:val="restart"/>
            <w:shd w:val="clear" w:color="auto" w:fill="FFF2CC" w:themeFill="accent4" w:themeFillTint="33"/>
            <w:vAlign w:val="center"/>
          </w:tcPr>
          <w:p w14:paraId="73FA2E67" w14:textId="77777777" w:rsidR="002E5879" w:rsidRPr="00874F14" w:rsidRDefault="002E5879" w:rsidP="00ED2D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74F14">
              <w:rPr>
                <w:rFonts w:ascii="Arial" w:hAnsi="Arial" w:cs="Arial"/>
              </w:rPr>
              <w:t>miR155-5p</w:t>
            </w:r>
          </w:p>
        </w:tc>
        <w:tc>
          <w:tcPr>
            <w:tcW w:w="122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D322C5" w14:textId="77777777" w:rsidR="002E5879" w:rsidRPr="00874F14" w:rsidRDefault="002E5879" w:rsidP="00ED2D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74F14">
              <w:rPr>
                <w:rFonts w:ascii="Arial" w:hAnsi="Arial" w:cs="Arial"/>
              </w:rPr>
              <w:t>Forward</w:t>
            </w:r>
          </w:p>
        </w:tc>
        <w:tc>
          <w:tcPr>
            <w:tcW w:w="566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1E9DB6C" w14:textId="77777777" w:rsidR="002E5879" w:rsidRPr="00874F14" w:rsidRDefault="002E5879" w:rsidP="00ED2DA7">
            <w:pPr>
              <w:spacing w:line="360" w:lineRule="auto"/>
              <w:rPr>
                <w:rFonts w:ascii="Arial" w:hAnsi="Arial" w:cs="Arial"/>
              </w:rPr>
            </w:pPr>
            <w:r w:rsidRPr="00874F1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’</w:t>
            </w:r>
            <w:r w:rsidRPr="00874F14">
              <w:rPr>
                <w:rFonts w:ascii="Arial" w:hAnsi="Arial" w:cs="Arial"/>
              </w:rPr>
              <w:t>-GCTTCGGTTAATGCTAATCGTG-3</w:t>
            </w:r>
          </w:p>
        </w:tc>
      </w:tr>
      <w:tr w:rsidR="002E5879" w:rsidRPr="00874F14" w14:paraId="58EFA1CF" w14:textId="77777777" w:rsidTr="00ED2DA7">
        <w:trPr>
          <w:jc w:val="center"/>
        </w:trPr>
        <w:tc>
          <w:tcPr>
            <w:tcW w:w="1402" w:type="dxa"/>
            <w:vMerge/>
            <w:shd w:val="clear" w:color="auto" w:fill="FFF2CC" w:themeFill="accent4" w:themeFillTint="33"/>
            <w:vAlign w:val="center"/>
          </w:tcPr>
          <w:p w14:paraId="11B0B1E5" w14:textId="77777777" w:rsidR="002E5879" w:rsidRPr="00874F14" w:rsidRDefault="002E5879" w:rsidP="00ED2DA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5" w:type="dxa"/>
            <w:tcBorders>
              <w:top w:val="nil"/>
              <w:bottom w:val="nil"/>
              <w:right w:val="nil"/>
            </w:tcBorders>
            <w:vAlign w:val="center"/>
          </w:tcPr>
          <w:p w14:paraId="42A556B0" w14:textId="77777777" w:rsidR="002E5879" w:rsidRPr="00874F14" w:rsidRDefault="002E5879" w:rsidP="00ED2D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74F14">
              <w:rPr>
                <w:rFonts w:ascii="Arial" w:hAnsi="Arial" w:cs="Arial"/>
              </w:rPr>
              <w:t>Reverse</w:t>
            </w:r>
          </w:p>
        </w:tc>
        <w:tc>
          <w:tcPr>
            <w:tcW w:w="5663" w:type="dxa"/>
            <w:tcBorders>
              <w:top w:val="nil"/>
              <w:left w:val="nil"/>
              <w:bottom w:val="nil"/>
            </w:tcBorders>
            <w:vAlign w:val="center"/>
          </w:tcPr>
          <w:p w14:paraId="5BFB7620" w14:textId="77777777" w:rsidR="002E5879" w:rsidRPr="00874F14" w:rsidRDefault="002E5879" w:rsidP="00ED2DA7">
            <w:pPr>
              <w:spacing w:line="360" w:lineRule="auto"/>
              <w:rPr>
                <w:rFonts w:ascii="Arial" w:hAnsi="Arial" w:cs="Arial"/>
              </w:rPr>
            </w:pPr>
            <w:r w:rsidRPr="00874F1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’</w:t>
            </w:r>
            <w:r w:rsidRPr="00874F14">
              <w:rPr>
                <w:rFonts w:ascii="Arial" w:hAnsi="Arial" w:cs="Arial"/>
              </w:rPr>
              <w:t>-CAGAGCAGGGTCCGAGGTA-3</w:t>
            </w:r>
            <w:r>
              <w:rPr>
                <w:rFonts w:ascii="Arial" w:hAnsi="Arial" w:cs="Arial"/>
              </w:rPr>
              <w:t>’</w:t>
            </w:r>
          </w:p>
        </w:tc>
      </w:tr>
      <w:tr w:rsidR="002E5879" w:rsidRPr="00874F14" w14:paraId="689DFC08" w14:textId="77777777" w:rsidTr="00ED2DA7">
        <w:trPr>
          <w:jc w:val="center"/>
        </w:trPr>
        <w:tc>
          <w:tcPr>
            <w:tcW w:w="1402" w:type="dxa"/>
            <w:vMerge w:val="restart"/>
            <w:shd w:val="clear" w:color="auto" w:fill="FFF2CC" w:themeFill="accent4" w:themeFillTint="33"/>
            <w:vAlign w:val="center"/>
          </w:tcPr>
          <w:p w14:paraId="7C1F6986" w14:textId="77777777" w:rsidR="002E5879" w:rsidRPr="00874F14" w:rsidRDefault="002E5879" w:rsidP="00ED2D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74F14">
              <w:rPr>
                <w:rFonts w:ascii="Arial" w:hAnsi="Arial" w:cs="Arial"/>
              </w:rPr>
              <w:t>U6</w:t>
            </w:r>
          </w:p>
        </w:tc>
        <w:tc>
          <w:tcPr>
            <w:tcW w:w="122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202606" w14:textId="77777777" w:rsidR="002E5879" w:rsidRPr="00874F14" w:rsidRDefault="002E5879" w:rsidP="00ED2D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74F14">
              <w:rPr>
                <w:rFonts w:ascii="Arial" w:hAnsi="Arial" w:cs="Arial"/>
              </w:rPr>
              <w:t>Forward</w:t>
            </w:r>
          </w:p>
        </w:tc>
        <w:tc>
          <w:tcPr>
            <w:tcW w:w="566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5FA732" w14:textId="77777777" w:rsidR="002E5879" w:rsidRPr="00874F14" w:rsidRDefault="002E5879" w:rsidP="00ED2DA7">
            <w:pPr>
              <w:spacing w:line="360" w:lineRule="auto"/>
              <w:rPr>
                <w:rFonts w:ascii="Arial" w:hAnsi="Arial" w:cs="Arial"/>
              </w:rPr>
            </w:pPr>
            <w:r w:rsidRPr="00874F14">
              <w:rPr>
                <w:rFonts w:ascii="Arial" w:hAnsi="Arial" w:cs="Arial"/>
              </w:rPr>
              <w:t>5’-TGCGGGTGCTCGCTTCGGCAGC-3’</w:t>
            </w:r>
          </w:p>
        </w:tc>
      </w:tr>
      <w:tr w:rsidR="002E5879" w:rsidRPr="00874F14" w14:paraId="2CBBEC33" w14:textId="77777777" w:rsidTr="00ED2DA7">
        <w:trPr>
          <w:jc w:val="center"/>
        </w:trPr>
        <w:tc>
          <w:tcPr>
            <w:tcW w:w="1402" w:type="dxa"/>
            <w:vMerge/>
            <w:shd w:val="clear" w:color="auto" w:fill="FFF2CC" w:themeFill="accent4" w:themeFillTint="33"/>
            <w:vAlign w:val="center"/>
          </w:tcPr>
          <w:p w14:paraId="0FDABB11" w14:textId="77777777" w:rsidR="002E5879" w:rsidRPr="00874F14" w:rsidRDefault="002E5879" w:rsidP="00ED2DA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5" w:type="dxa"/>
            <w:tcBorders>
              <w:top w:val="nil"/>
              <w:right w:val="nil"/>
            </w:tcBorders>
            <w:vAlign w:val="center"/>
          </w:tcPr>
          <w:p w14:paraId="55472DD4" w14:textId="77777777" w:rsidR="002E5879" w:rsidRPr="00874F14" w:rsidRDefault="002E5879" w:rsidP="00ED2DA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74F14">
              <w:rPr>
                <w:rFonts w:ascii="Arial" w:hAnsi="Arial" w:cs="Arial"/>
              </w:rPr>
              <w:t>Reverse</w:t>
            </w:r>
          </w:p>
        </w:tc>
        <w:tc>
          <w:tcPr>
            <w:tcW w:w="5663" w:type="dxa"/>
            <w:tcBorders>
              <w:top w:val="nil"/>
              <w:left w:val="nil"/>
            </w:tcBorders>
            <w:vAlign w:val="center"/>
          </w:tcPr>
          <w:p w14:paraId="26B5EFC4" w14:textId="77777777" w:rsidR="002E5879" w:rsidRPr="00874F14" w:rsidRDefault="002E5879" w:rsidP="00ED2DA7">
            <w:pPr>
              <w:spacing w:line="360" w:lineRule="auto"/>
              <w:rPr>
                <w:rFonts w:ascii="Arial" w:hAnsi="Arial" w:cs="Arial"/>
              </w:rPr>
            </w:pPr>
            <w:r w:rsidRPr="00874F14">
              <w:rPr>
                <w:rFonts w:ascii="Arial" w:hAnsi="Arial" w:cs="Arial"/>
              </w:rPr>
              <w:t>5’-CCAGTGCAGGGTCCGAGGT-3’</w:t>
            </w:r>
          </w:p>
        </w:tc>
      </w:tr>
    </w:tbl>
    <w:p w14:paraId="40612AA2" w14:textId="77777777" w:rsidR="002E5879" w:rsidRPr="002E5879" w:rsidRDefault="002E5879" w:rsidP="002E5879">
      <w:pPr>
        <w:shd w:val="clear" w:color="auto" w:fill="FFFFFF"/>
        <w:spacing w:before="180" w:after="180" w:line="300" w:lineRule="atLeast"/>
        <w:rPr>
          <w:rFonts w:ascii="Arial" w:hAnsi="Arial" w:cs="Arial"/>
          <w:b/>
        </w:rPr>
      </w:pPr>
    </w:p>
    <w:p w14:paraId="6AAD54FA" w14:textId="77777777" w:rsidR="002E5879" w:rsidRPr="002E5879" w:rsidRDefault="002E5879" w:rsidP="002E5879">
      <w:pPr>
        <w:shd w:val="clear" w:color="auto" w:fill="FFFFFF"/>
        <w:spacing w:before="180" w:after="180" w:line="300" w:lineRule="atLeast"/>
        <w:rPr>
          <w:rFonts w:ascii="Arial" w:hAnsi="Arial" w:cs="Arial"/>
          <w:b/>
        </w:rPr>
      </w:pPr>
      <w:r w:rsidRPr="002E5879">
        <w:rPr>
          <w:rFonts w:ascii="Arial" w:hAnsi="Arial" w:cs="Arial" w:hint="eastAsia"/>
          <w:b/>
        </w:rPr>
        <w:t>Supplementary figure 1.</w:t>
      </w:r>
    </w:p>
    <w:p w14:paraId="16A1E9A4" w14:textId="77777777" w:rsidR="002E5879" w:rsidRDefault="002E5879" w:rsidP="002E5879">
      <w:pPr>
        <w:shd w:val="clear" w:color="auto" w:fill="FFFFFF"/>
        <w:spacing w:before="180" w:after="180" w:line="300" w:lineRule="atLeast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931A998" wp14:editId="01441AF8">
            <wp:extent cx="5270500" cy="1974215"/>
            <wp:effectExtent l="0" t="0" r="1270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7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D04DB" w14:textId="2BBA0A18" w:rsidR="002E5879" w:rsidRPr="006E198F" w:rsidRDefault="002E5879" w:rsidP="002E5879">
      <w:pPr>
        <w:spacing w:line="360" w:lineRule="auto"/>
        <w:rPr>
          <w:rFonts w:ascii="Arial" w:hAnsi="Arial" w:cs="Arial"/>
        </w:rPr>
      </w:pPr>
      <w:r w:rsidRPr="00714793">
        <w:rPr>
          <w:rFonts w:ascii="Arial" w:hAnsi="Arial" w:cs="Arial"/>
          <w:b/>
        </w:rPr>
        <w:t xml:space="preserve">SHIP1 </w:t>
      </w:r>
      <w:r w:rsidR="008850E2">
        <w:rPr>
          <w:rFonts w:ascii="Arial" w:hAnsi="Arial" w:cs="Arial"/>
          <w:b/>
        </w:rPr>
        <w:t>is</w:t>
      </w:r>
      <w:r w:rsidRPr="00714793">
        <w:rPr>
          <w:rFonts w:ascii="Arial" w:hAnsi="Arial" w:cs="Arial"/>
          <w:b/>
        </w:rPr>
        <w:t xml:space="preserve"> a direct target of miR155-5p.</w:t>
      </w:r>
      <w:r w:rsidRPr="006E198F">
        <w:rPr>
          <w:rFonts w:ascii="Arial" w:hAnsi="Arial" w:cs="Arial"/>
        </w:rPr>
        <w:t xml:space="preserve"> (a) Predicting results of miR155-5p pairing site in SHIP1 3’UTR based on TargetScan database. </w:t>
      </w:r>
      <w:r w:rsidR="009D328A">
        <w:rPr>
          <w:rFonts w:ascii="Arial" w:hAnsi="Arial" w:cs="Arial"/>
        </w:rPr>
        <w:t xml:space="preserve">There are </w:t>
      </w:r>
      <w:r w:rsidR="005675F3">
        <w:rPr>
          <w:rFonts w:ascii="Arial" w:hAnsi="Arial" w:cs="Arial"/>
        </w:rPr>
        <w:t xml:space="preserve">eight complementary base pairs between mmu-miR-155-5p and SHIP1 3’UTR wild type. </w:t>
      </w:r>
      <w:r w:rsidRPr="006E198F">
        <w:rPr>
          <w:rFonts w:ascii="Arial" w:hAnsi="Arial" w:cs="Arial"/>
        </w:rPr>
        <w:t>(b) Luciferase reporter assay with wild-type SHIP1-3’UTR and mutated SHIP1-3’UTR. The complementary binding site was replaced in the mutant SHIP1-3’UTR</w:t>
      </w:r>
      <w:r w:rsidR="000A2B69">
        <w:rPr>
          <w:rFonts w:ascii="Arial" w:hAnsi="Arial" w:cs="Arial"/>
        </w:rPr>
        <w:t>.</w:t>
      </w:r>
      <w:r w:rsidR="005675F3">
        <w:rPr>
          <w:rFonts w:ascii="Arial" w:hAnsi="Arial" w:cs="Arial"/>
        </w:rPr>
        <w:t xml:space="preserve"> </w:t>
      </w:r>
      <w:r w:rsidR="008850E2">
        <w:rPr>
          <w:rFonts w:ascii="Arial" w:hAnsi="Arial" w:cs="Arial"/>
        </w:rPr>
        <w:t xml:space="preserve">Upregulation of miR155-5p exerts inhibition of luciferase </w:t>
      </w:r>
      <w:r w:rsidR="008850E2">
        <w:rPr>
          <w:rFonts w:ascii="Arial" w:hAnsi="Arial" w:cs="Arial"/>
        </w:rPr>
        <w:lastRenderedPageBreak/>
        <w:t>activity in the 3’-UTR-WT group, suggesting that SHIP1 is a direct target of miR155-5p.</w:t>
      </w:r>
    </w:p>
    <w:p w14:paraId="29001BF4" w14:textId="77777777" w:rsidR="002E5879" w:rsidRPr="00B459B1" w:rsidRDefault="002E5879" w:rsidP="002E5879">
      <w:pPr>
        <w:spacing w:line="36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 </w:t>
      </w:r>
    </w:p>
    <w:p w14:paraId="043D23AE" w14:textId="77777777" w:rsidR="00662651" w:rsidRPr="002E5879" w:rsidRDefault="00662651"/>
    <w:sectPr w:rsidR="00662651" w:rsidRPr="002E5879" w:rsidSect="005F756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A8E722" w16cid:durableId="1FF70CF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879"/>
    <w:rsid w:val="00037165"/>
    <w:rsid w:val="000432E3"/>
    <w:rsid w:val="0006422A"/>
    <w:rsid w:val="00071BEE"/>
    <w:rsid w:val="00091269"/>
    <w:rsid w:val="00096FDA"/>
    <w:rsid w:val="000A2094"/>
    <w:rsid w:val="000A2B69"/>
    <w:rsid w:val="000A3CA8"/>
    <w:rsid w:val="000D076B"/>
    <w:rsid w:val="000D53A6"/>
    <w:rsid w:val="000E4B70"/>
    <w:rsid w:val="000E7BD5"/>
    <w:rsid w:val="0010316A"/>
    <w:rsid w:val="001031EF"/>
    <w:rsid w:val="00104D6C"/>
    <w:rsid w:val="00125744"/>
    <w:rsid w:val="00137F2F"/>
    <w:rsid w:val="00177387"/>
    <w:rsid w:val="0018307C"/>
    <w:rsid w:val="00192AF9"/>
    <w:rsid w:val="001A1D93"/>
    <w:rsid w:val="001B4743"/>
    <w:rsid w:val="001C3DFA"/>
    <w:rsid w:val="001E6B05"/>
    <w:rsid w:val="00294410"/>
    <w:rsid w:val="002C3651"/>
    <w:rsid w:val="002D3085"/>
    <w:rsid w:val="002E28CD"/>
    <w:rsid w:val="002E5879"/>
    <w:rsid w:val="002E68C9"/>
    <w:rsid w:val="002F2E2F"/>
    <w:rsid w:val="003558B8"/>
    <w:rsid w:val="00367727"/>
    <w:rsid w:val="003774CF"/>
    <w:rsid w:val="0039107B"/>
    <w:rsid w:val="00391B75"/>
    <w:rsid w:val="00396258"/>
    <w:rsid w:val="003F4915"/>
    <w:rsid w:val="003F5310"/>
    <w:rsid w:val="00440296"/>
    <w:rsid w:val="00457899"/>
    <w:rsid w:val="00483F69"/>
    <w:rsid w:val="004878A1"/>
    <w:rsid w:val="00497126"/>
    <w:rsid w:val="004A3B12"/>
    <w:rsid w:val="004A6F42"/>
    <w:rsid w:val="004E588A"/>
    <w:rsid w:val="004F00C3"/>
    <w:rsid w:val="00510C99"/>
    <w:rsid w:val="00524023"/>
    <w:rsid w:val="005277C8"/>
    <w:rsid w:val="00527A35"/>
    <w:rsid w:val="005333A2"/>
    <w:rsid w:val="00536E4B"/>
    <w:rsid w:val="00546790"/>
    <w:rsid w:val="00554FAA"/>
    <w:rsid w:val="005675F3"/>
    <w:rsid w:val="00593D8E"/>
    <w:rsid w:val="0059466E"/>
    <w:rsid w:val="005D08C5"/>
    <w:rsid w:val="005F7564"/>
    <w:rsid w:val="006060D4"/>
    <w:rsid w:val="00617ED0"/>
    <w:rsid w:val="00624603"/>
    <w:rsid w:val="00636D55"/>
    <w:rsid w:val="00645B38"/>
    <w:rsid w:val="006514D1"/>
    <w:rsid w:val="00662651"/>
    <w:rsid w:val="006750CA"/>
    <w:rsid w:val="006B169F"/>
    <w:rsid w:val="00700B72"/>
    <w:rsid w:val="00740C30"/>
    <w:rsid w:val="00741DB4"/>
    <w:rsid w:val="00751007"/>
    <w:rsid w:val="00755C56"/>
    <w:rsid w:val="0076036C"/>
    <w:rsid w:val="007760C9"/>
    <w:rsid w:val="007915E9"/>
    <w:rsid w:val="007C1B9A"/>
    <w:rsid w:val="007C6EA4"/>
    <w:rsid w:val="007D3514"/>
    <w:rsid w:val="007E3755"/>
    <w:rsid w:val="00804A3E"/>
    <w:rsid w:val="008079E6"/>
    <w:rsid w:val="008207D9"/>
    <w:rsid w:val="00863271"/>
    <w:rsid w:val="00865C8C"/>
    <w:rsid w:val="008666CC"/>
    <w:rsid w:val="008752F8"/>
    <w:rsid w:val="008850E2"/>
    <w:rsid w:val="008B2F7F"/>
    <w:rsid w:val="008B6972"/>
    <w:rsid w:val="008C17E2"/>
    <w:rsid w:val="008C734D"/>
    <w:rsid w:val="008D4E11"/>
    <w:rsid w:val="008D6D2F"/>
    <w:rsid w:val="00905B54"/>
    <w:rsid w:val="00917EA8"/>
    <w:rsid w:val="00936075"/>
    <w:rsid w:val="00953C9B"/>
    <w:rsid w:val="00956D41"/>
    <w:rsid w:val="009D17B5"/>
    <w:rsid w:val="009D328A"/>
    <w:rsid w:val="009F14BE"/>
    <w:rsid w:val="009F58AB"/>
    <w:rsid w:val="009F71F7"/>
    <w:rsid w:val="00A01D09"/>
    <w:rsid w:val="00A07216"/>
    <w:rsid w:val="00A1541F"/>
    <w:rsid w:val="00A17891"/>
    <w:rsid w:val="00A254D3"/>
    <w:rsid w:val="00A43BCF"/>
    <w:rsid w:val="00A51EF4"/>
    <w:rsid w:val="00A6422C"/>
    <w:rsid w:val="00A842EF"/>
    <w:rsid w:val="00A93E65"/>
    <w:rsid w:val="00AC137A"/>
    <w:rsid w:val="00AD3BF7"/>
    <w:rsid w:val="00AF7F86"/>
    <w:rsid w:val="00B1358C"/>
    <w:rsid w:val="00B7053C"/>
    <w:rsid w:val="00B70A73"/>
    <w:rsid w:val="00C15B1A"/>
    <w:rsid w:val="00C16716"/>
    <w:rsid w:val="00C41CE6"/>
    <w:rsid w:val="00C97FAE"/>
    <w:rsid w:val="00CC61AE"/>
    <w:rsid w:val="00CC6C01"/>
    <w:rsid w:val="00CE749A"/>
    <w:rsid w:val="00D43896"/>
    <w:rsid w:val="00D439A6"/>
    <w:rsid w:val="00D64207"/>
    <w:rsid w:val="00D80384"/>
    <w:rsid w:val="00DD4755"/>
    <w:rsid w:val="00DE41D5"/>
    <w:rsid w:val="00E06823"/>
    <w:rsid w:val="00E2197F"/>
    <w:rsid w:val="00E45E55"/>
    <w:rsid w:val="00E55754"/>
    <w:rsid w:val="00E765A5"/>
    <w:rsid w:val="00E80A8B"/>
    <w:rsid w:val="00EE4600"/>
    <w:rsid w:val="00EF3EDF"/>
    <w:rsid w:val="00F04C32"/>
    <w:rsid w:val="00F11149"/>
    <w:rsid w:val="00F23716"/>
    <w:rsid w:val="00F3019F"/>
    <w:rsid w:val="00F5123A"/>
    <w:rsid w:val="00F53227"/>
    <w:rsid w:val="00F7520E"/>
    <w:rsid w:val="00F8679D"/>
    <w:rsid w:val="00F9781A"/>
    <w:rsid w:val="00FD0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A88E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E5879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58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AD3BF7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AD3BF7"/>
    <w:rPr>
      <w:sz w:val="20"/>
      <w:szCs w:val="20"/>
    </w:rPr>
  </w:style>
  <w:style w:type="character" w:customStyle="1" w:styleId="a6">
    <w:name w:val="批注文字字符"/>
    <w:basedOn w:val="a0"/>
    <w:link w:val="a5"/>
    <w:uiPriority w:val="99"/>
    <w:semiHidden/>
    <w:rsid w:val="00AD3BF7"/>
    <w:rPr>
      <w:rFonts w:ascii="Times New Roman" w:hAnsi="Times New Roman" w:cs="Times New Roman"/>
      <w:kern w:val="0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AD3BF7"/>
    <w:rPr>
      <w:b/>
      <w:bCs/>
    </w:rPr>
  </w:style>
  <w:style w:type="character" w:customStyle="1" w:styleId="a8">
    <w:name w:val="批注主题字符"/>
    <w:basedOn w:val="a6"/>
    <w:link w:val="a7"/>
    <w:uiPriority w:val="99"/>
    <w:semiHidden/>
    <w:rsid w:val="00AD3BF7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D3BF7"/>
    <w:rPr>
      <w:rFonts w:ascii="Segoe UI" w:hAnsi="Segoe UI" w:cs="Segoe UI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AD3BF7"/>
    <w:rPr>
      <w:rFonts w:ascii="Segoe UI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46</Words>
  <Characters>836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18-12-16T16:53:00Z</dcterms:created>
  <dcterms:modified xsi:type="dcterms:W3CDTF">2019-01-27T07:47:00Z</dcterms:modified>
</cp:coreProperties>
</file>